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29FB4" w14:textId="56AD6672" w:rsidR="00681FE8" w:rsidRPr="002203EE" w:rsidRDefault="00681FE8" w:rsidP="00681FE8">
      <w:pPr>
        <w:rPr>
          <w:rFonts w:ascii="Times New Roman" w:hAnsi="Times New Roman" w:cs="Times New Roman"/>
          <w:sz w:val="24"/>
          <w:szCs w:val="24"/>
        </w:rPr>
      </w:pPr>
      <w:r w:rsidRPr="002203EE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E87A14" w:rsidRPr="002203EE">
        <w:rPr>
          <w:rFonts w:ascii="Times New Roman" w:hAnsi="Times New Roman" w:cs="Times New Roman"/>
          <w:sz w:val="24"/>
          <w:szCs w:val="24"/>
        </w:rPr>
        <w:t>2</w:t>
      </w:r>
      <w:r w:rsidRPr="002203EE">
        <w:rPr>
          <w:rFonts w:ascii="Times New Roman" w:hAnsi="Times New Roman" w:cs="Times New Roman"/>
          <w:sz w:val="24"/>
          <w:szCs w:val="24"/>
        </w:rPr>
        <w:t xml:space="preserve">: Specific study characteristics for eligibility for the review </w:t>
      </w:r>
    </w:p>
    <w:p w14:paraId="59B57C9A" w14:textId="4490BB73" w:rsidR="00681FE8" w:rsidRPr="002203EE" w:rsidRDefault="00681FE8" w:rsidP="00681FE8">
      <w:pPr>
        <w:rPr>
          <w:rFonts w:ascii="Times New Roman" w:hAnsi="Times New Roman" w:cs="Times New Roman"/>
          <w:sz w:val="24"/>
          <w:szCs w:val="24"/>
        </w:rPr>
      </w:pPr>
      <w:r w:rsidRPr="002203EE">
        <w:rPr>
          <w:rFonts w:ascii="Times New Roman" w:hAnsi="Times New Roman" w:cs="Times New Roman"/>
          <w:sz w:val="24"/>
          <w:szCs w:val="24"/>
        </w:rPr>
        <w:t xml:space="preserve">Inclusion and Exclusion Criteria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065"/>
        <w:gridCol w:w="3690"/>
        <w:gridCol w:w="3596"/>
      </w:tblGrid>
      <w:tr w:rsidR="005610C8" w:rsidRPr="00152C7C" w14:paraId="7F05F9AA" w14:textId="77777777" w:rsidTr="004B0527">
        <w:tc>
          <w:tcPr>
            <w:tcW w:w="2065" w:type="dxa"/>
          </w:tcPr>
          <w:p w14:paraId="227A1356" w14:textId="77777777" w:rsidR="005610C8" w:rsidRPr="002203EE" w:rsidRDefault="005610C8" w:rsidP="006D0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40449997" w14:textId="266B0D6A" w:rsidR="005610C8" w:rsidRPr="002203EE" w:rsidRDefault="005610C8" w:rsidP="006D0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3EE">
              <w:rPr>
                <w:rFonts w:ascii="Times New Roman" w:hAnsi="Times New Roman" w:cs="Times New Roman"/>
                <w:sz w:val="24"/>
                <w:szCs w:val="24"/>
              </w:rPr>
              <w:t>Inclusion Criteria</w:t>
            </w:r>
          </w:p>
        </w:tc>
        <w:tc>
          <w:tcPr>
            <w:tcW w:w="3596" w:type="dxa"/>
          </w:tcPr>
          <w:p w14:paraId="22C51D69" w14:textId="56E8E85E" w:rsidR="005610C8" w:rsidRPr="002203EE" w:rsidRDefault="005610C8" w:rsidP="006D0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3EE">
              <w:rPr>
                <w:rFonts w:ascii="Times New Roman" w:hAnsi="Times New Roman" w:cs="Times New Roman"/>
                <w:sz w:val="24"/>
                <w:szCs w:val="24"/>
              </w:rPr>
              <w:t>Exclusion Criteria</w:t>
            </w:r>
          </w:p>
        </w:tc>
      </w:tr>
      <w:tr w:rsidR="005610C8" w:rsidRPr="00152C7C" w14:paraId="072701F0" w14:textId="77777777" w:rsidTr="006D0BE7">
        <w:trPr>
          <w:trHeight w:val="2204"/>
        </w:trPr>
        <w:tc>
          <w:tcPr>
            <w:tcW w:w="2065" w:type="dxa"/>
          </w:tcPr>
          <w:p w14:paraId="2347FBA0" w14:textId="517BF4C2" w:rsidR="005610C8" w:rsidRPr="002203EE" w:rsidRDefault="005610C8" w:rsidP="006D0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3EE">
              <w:rPr>
                <w:rFonts w:ascii="Times New Roman" w:hAnsi="Times New Roman" w:cs="Times New Roman"/>
                <w:sz w:val="24"/>
                <w:szCs w:val="24"/>
              </w:rPr>
              <w:t xml:space="preserve">Participants </w:t>
            </w:r>
          </w:p>
        </w:tc>
        <w:tc>
          <w:tcPr>
            <w:tcW w:w="3690" w:type="dxa"/>
          </w:tcPr>
          <w:p w14:paraId="3DFA2C44" w14:textId="77777777" w:rsidR="005610C8" w:rsidRPr="00A6204A" w:rsidRDefault="005610C8" w:rsidP="006D0BE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  <w:p w14:paraId="4181147B" w14:textId="77777777" w:rsidR="005610C8" w:rsidRPr="002203EE" w:rsidRDefault="005610C8" w:rsidP="006D0BE7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313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203EE">
              <w:rPr>
                <w:rFonts w:ascii="Times New Roman" w:hAnsi="Times New Roman" w:cs="Times New Roman"/>
                <w:sz w:val="24"/>
                <w:szCs w:val="24"/>
              </w:rPr>
              <w:t>Pregnant women with no age restriction</w:t>
            </w:r>
          </w:p>
          <w:p w14:paraId="08C0B18C" w14:textId="0FFB7C1E" w:rsidR="005610C8" w:rsidRPr="002203EE" w:rsidRDefault="005610C8" w:rsidP="006D0BE7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13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203EE">
              <w:rPr>
                <w:rFonts w:ascii="Times New Roman" w:hAnsi="Times New Roman" w:cs="Times New Roman"/>
                <w:sz w:val="24"/>
                <w:szCs w:val="24"/>
              </w:rPr>
              <w:t>Singleton pregnancy</w:t>
            </w:r>
          </w:p>
        </w:tc>
        <w:tc>
          <w:tcPr>
            <w:tcW w:w="3596" w:type="dxa"/>
          </w:tcPr>
          <w:p w14:paraId="38D23A08" w14:textId="77777777" w:rsidR="005610C8" w:rsidRPr="002203EE" w:rsidRDefault="005610C8" w:rsidP="006D0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218CE5" w14:textId="55DE0371" w:rsidR="005610C8" w:rsidRPr="00A6204A" w:rsidRDefault="005610C8" w:rsidP="006D0BE7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313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203EE">
              <w:rPr>
                <w:rFonts w:ascii="Times New Roman" w:hAnsi="Times New Roman" w:cs="Times New Roman"/>
                <w:sz w:val="24"/>
                <w:szCs w:val="24"/>
              </w:rPr>
              <w:t>Pregnant women with preexisting health complications that require regular weight monitoring, including diabetes, hypertension, or renal disease</w:t>
            </w:r>
          </w:p>
        </w:tc>
      </w:tr>
      <w:tr w:rsidR="005610C8" w:rsidRPr="00152C7C" w14:paraId="5DC621A9" w14:textId="77777777" w:rsidTr="006D0BE7">
        <w:trPr>
          <w:trHeight w:val="2420"/>
        </w:trPr>
        <w:tc>
          <w:tcPr>
            <w:tcW w:w="2065" w:type="dxa"/>
          </w:tcPr>
          <w:p w14:paraId="7E82185E" w14:textId="7E08388C" w:rsidR="005610C8" w:rsidRPr="002203EE" w:rsidRDefault="005610C8" w:rsidP="006D0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3EE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3690" w:type="dxa"/>
          </w:tcPr>
          <w:p w14:paraId="1C6E3F82" w14:textId="77777777" w:rsidR="005610C8" w:rsidRPr="002203EE" w:rsidRDefault="005610C8" w:rsidP="006D0BE7">
            <w:pPr>
              <w:pStyle w:val="ListParagraph"/>
              <w:spacing w:line="240" w:lineRule="auto"/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872063" w14:textId="77777777" w:rsidR="005610C8" w:rsidRPr="002203EE" w:rsidRDefault="005610C8" w:rsidP="006D0BE7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313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2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r or repeated weight measurement exclusive of other diet or exercise interventions</w:t>
            </w:r>
          </w:p>
          <w:p w14:paraId="76F25EB6" w14:textId="77777777" w:rsidR="005610C8" w:rsidRPr="002203EE" w:rsidRDefault="005610C8" w:rsidP="006D0BE7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313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2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eighing done either by a woman herself or by a health care provider </w:t>
            </w:r>
          </w:p>
          <w:p w14:paraId="0D4EEF03" w14:textId="77777777" w:rsidR="005610C8" w:rsidRPr="002203EE" w:rsidRDefault="005610C8" w:rsidP="006D0BE7">
            <w:pPr>
              <w:ind w:left="313" w:hanging="28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6" w:type="dxa"/>
          </w:tcPr>
          <w:p w14:paraId="686E9BEE" w14:textId="77777777" w:rsidR="005610C8" w:rsidRPr="002203EE" w:rsidRDefault="005610C8" w:rsidP="006D0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4249D5" w14:textId="77777777" w:rsidR="005610C8" w:rsidRPr="00152C7C" w:rsidRDefault="005610C8" w:rsidP="006D0BE7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253" w:hanging="253"/>
              <w:rPr>
                <w:rFonts w:ascii="Times New Roman" w:hAnsi="Times New Roman" w:cs="Times New Roman"/>
                <w:sz w:val="24"/>
                <w:szCs w:val="24"/>
              </w:rPr>
            </w:pPr>
            <w:r w:rsidRPr="002203EE">
              <w:rPr>
                <w:rFonts w:ascii="Times New Roman" w:hAnsi="Times New Roman" w:cs="Times New Roman"/>
                <w:sz w:val="24"/>
                <w:szCs w:val="24"/>
              </w:rPr>
              <w:t>Interventions that combine regular weighing with other lifestyle interventions</w:t>
            </w:r>
          </w:p>
          <w:p w14:paraId="6D4A7DB9" w14:textId="1F7E38E6" w:rsidR="00AC4160" w:rsidRPr="002203EE" w:rsidRDefault="00AC4160" w:rsidP="006D0BE7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253" w:hanging="253"/>
              <w:rPr>
                <w:rFonts w:ascii="Times New Roman" w:hAnsi="Times New Roman" w:cs="Times New Roman"/>
                <w:sz w:val="24"/>
                <w:szCs w:val="24"/>
              </w:rPr>
            </w:pPr>
            <w:r w:rsidRPr="002203EE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  <w:r w:rsidR="003663A8" w:rsidRPr="002203E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203EE">
              <w:rPr>
                <w:rFonts w:ascii="Times New Roman" w:hAnsi="Times New Roman" w:cs="Times New Roman"/>
                <w:sz w:val="24"/>
                <w:szCs w:val="24"/>
              </w:rPr>
              <w:t xml:space="preserve"> that include a </w:t>
            </w:r>
            <w:proofErr w:type="spellStart"/>
            <w:r w:rsidRPr="002203EE">
              <w:rPr>
                <w:rFonts w:ascii="Times New Roman" w:hAnsi="Times New Roman" w:cs="Times New Roman"/>
                <w:sz w:val="24"/>
                <w:szCs w:val="24"/>
              </w:rPr>
              <w:t>behavio</w:t>
            </w:r>
            <w:r w:rsidR="00AD5DB8" w:rsidRPr="002203EE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2203EE">
              <w:rPr>
                <w:rFonts w:ascii="Times New Roman" w:hAnsi="Times New Roman" w:cs="Times New Roman"/>
                <w:sz w:val="24"/>
                <w:szCs w:val="24"/>
              </w:rPr>
              <w:t>ral</w:t>
            </w:r>
            <w:proofErr w:type="spellEnd"/>
            <w:r w:rsidRPr="002203EE">
              <w:rPr>
                <w:rFonts w:ascii="Times New Roman" w:hAnsi="Times New Roman" w:cs="Times New Roman"/>
                <w:sz w:val="24"/>
                <w:szCs w:val="24"/>
              </w:rPr>
              <w:t xml:space="preserve"> intervention that may affect gestational weight gain, other than weighing</w:t>
            </w:r>
          </w:p>
        </w:tc>
      </w:tr>
      <w:tr w:rsidR="005610C8" w:rsidRPr="00152C7C" w14:paraId="564575DD" w14:textId="77777777" w:rsidTr="006D0BE7">
        <w:trPr>
          <w:trHeight w:val="1880"/>
        </w:trPr>
        <w:tc>
          <w:tcPr>
            <w:tcW w:w="2065" w:type="dxa"/>
          </w:tcPr>
          <w:p w14:paraId="45197160" w14:textId="77777777" w:rsidR="005610C8" w:rsidRPr="002203EE" w:rsidRDefault="005610C8" w:rsidP="006D0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3EE">
              <w:rPr>
                <w:rFonts w:ascii="Times New Roman" w:hAnsi="Times New Roman" w:cs="Times New Roman"/>
                <w:sz w:val="24"/>
                <w:szCs w:val="24"/>
              </w:rPr>
              <w:t>Comparison/</w:t>
            </w:r>
          </w:p>
          <w:p w14:paraId="15062930" w14:textId="7C1F4956" w:rsidR="005610C8" w:rsidRPr="002203EE" w:rsidRDefault="005610C8" w:rsidP="006D0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3EE">
              <w:rPr>
                <w:rFonts w:ascii="Times New Roman" w:hAnsi="Times New Roman" w:cs="Times New Roman"/>
                <w:sz w:val="24"/>
                <w:szCs w:val="24"/>
              </w:rPr>
              <w:t>Control Group</w:t>
            </w:r>
          </w:p>
        </w:tc>
        <w:tc>
          <w:tcPr>
            <w:tcW w:w="3690" w:type="dxa"/>
          </w:tcPr>
          <w:p w14:paraId="574D722F" w14:textId="77777777" w:rsidR="005610C8" w:rsidRPr="002203EE" w:rsidRDefault="005610C8" w:rsidP="006D0BE7">
            <w:pPr>
              <w:ind w:left="313" w:hanging="28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51225E59" w14:textId="77777777" w:rsidR="005610C8" w:rsidRPr="002203EE" w:rsidRDefault="005610C8" w:rsidP="006D0BE7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13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203EE">
              <w:rPr>
                <w:rFonts w:ascii="Times New Roman" w:hAnsi="Times New Roman" w:cs="Times New Roman"/>
                <w:sz w:val="24"/>
                <w:szCs w:val="24"/>
              </w:rPr>
              <w:t xml:space="preserve">No instructions for regular or repeated weighing </w:t>
            </w:r>
          </w:p>
          <w:p w14:paraId="01928BF0" w14:textId="4AE5ACA4" w:rsidR="005610C8" w:rsidRPr="006D0BE7" w:rsidRDefault="005610C8" w:rsidP="006D0BE7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13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203EE">
              <w:rPr>
                <w:rFonts w:ascii="Times New Roman" w:hAnsi="Times New Roman" w:cs="Times New Roman"/>
                <w:sz w:val="24"/>
                <w:szCs w:val="24"/>
              </w:rPr>
              <w:t>Only weighing at the first booking of the antenatal visit or the study enrollment</w:t>
            </w:r>
          </w:p>
        </w:tc>
        <w:tc>
          <w:tcPr>
            <w:tcW w:w="3596" w:type="dxa"/>
          </w:tcPr>
          <w:p w14:paraId="0D467A15" w14:textId="77777777" w:rsidR="005610C8" w:rsidRPr="002203EE" w:rsidRDefault="005610C8" w:rsidP="006D0BE7">
            <w:pPr>
              <w:ind w:left="313" w:hanging="28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3C61FF0" w14:textId="77777777" w:rsidR="005610C8" w:rsidRPr="002203EE" w:rsidRDefault="005610C8" w:rsidP="006D0BE7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13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203EE">
              <w:rPr>
                <w:rFonts w:ascii="Times New Roman" w:hAnsi="Times New Roman" w:cs="Times New Roman"/>
                <w:sz w:val="24"/>
                <w:szCs w:val="24"/>
              </w:rPr>
              <w:t>Repeated weighing without a clinical requirement</w:t>
            </w:r>
          </w:p>
          <w:p w14:paraId="6E0F2684" w14:textId="77777777" w:rsidR="005610C8" w:rsidRPr="002203EE" w:rsidRDefault="005610C8" w:rsidP="006D0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0C8" w:rsidRPr="00152C7C" w14:paraId="5AFBEF3F" w14:textId="77777777" w:rsidTr="006D0BE7">
        <w:trPr>
          <w:trHeight w:val="980"/>
        </w:trPr>
        <w:tc>
          <w:tcPr>
            <w:tcW w:w="2065" w:type="dxa"/>
          </w:tcPr>
          <w:p w14:paraId="41C7717B" w14:textId="7B68B25C" w:rsidR="005610C8" w:rsidRPr="002203EE" w:rsidRDefault="005610C8" w:rsidP="006D0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3EE">
              <w:rPr>
                <w:rFonts w:ascii="Times New Roman" w:hAnsi="Times New Roman" w:cs="Times New Roman"/>
                <w:sz w:val="24"/>
                <w:szCs w:val="24"/>
              </w:rPr>
              <w:t>Outcome of Interest</w:t>
            </w:r>
          </w:p>
        </w:tc>
        <w:tc>
          <w:tcPr>
            <w:tcW w:w="3690" w:type="dxa"/>
          </w:tcPr>
          <w:p w14:paraId="7A8F7CE9" w14:textId="77777777" w:rsidR="005610C8" w:rsidRPr="002203EE" w:rsidRDefault="005610C8" w:rsidP="006D0BE7">
            <w:pPr>
              <w:pStyle w:val="ListParagraph"/>
              <w:spacing w:line="240" w:lineRule="auto"/>
              <w:ind w:left="31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EB11627" w14:textId="382DF297" w:rsidR="005610C8" w:rsidRPr="006D0BE7" w:rsidRDefault="005610C8" w:rsidP="006D0BE7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313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203EE">
              <w:rPr>
                <w:rFonts w:ascii="Times New Roman" w:hAnsi="Times New Roman" w:cs="Times New Roman"/>
                <w:sz w:val="24"/>
                <w:szCs w:val="24"/>
              </w:rPr>
              <w:t>Trials reporting at least one of the outcomes</w:t>
            </w:r>
          </w:p>
        </w:tc>
        <w:tc>
          <w:tcPr>
            <w:tcW w:w="3596" w:type="dxa"/>
          </w:tcPr>
          <w:p w14:paraId="47519FE3" w14:textId="77777777" w:rsidR="005610C8" w:rsidRPr="002203EE" w:rsidRDefault="005610C8" w:rsidP="006D0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6FA0B5" w14:textId="77777777" w:rsidR="005610C8" w:rsidRPr="002203EE" w:rsidRDefault="005610C8" w:rsidP="006D0BE7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13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203EE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  <w:p w14:paraId="25D44230" w14:textId="0B450EEC" w:rsidR="005610C8" w:rsidRPr="002203EE" w:rsidRDefault="005610C8" w:rsidP="006D0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5687" w:rsidRPr="00152C7C" w14:paraId="4AC78EC5" w14:textId="77777777" w:rsidTr="004B0527">
        <w:trPr>
          <w:trHeight w:val="2224"/>
        </w:trPr>
        <w:tc>
          <w:tcPr>
            <w:tcW w:w="2065" w:type="dxa"/>
          </w:tcPr>
          <w:p w14:paraId="0E162C7D" w14:textId="77777777" w:rsidR="00635687" w:rsidRPr="002203EE" w:rsidRDefault="00635687" w:rsidP="006D0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3EE">
              <w:rPr>
                <w:rFonts w:ascii="Times New Roman" w:hAnsi="Times New Roman" w:cs="Times New Roman"/>
                <w:sz w:val="24"/>
                <w:szCs w:val="24"/>
              </w:rPr>
              <w:t xml:space="preserve">Study Design </w:t>
            </w:r>
          </w:p>
        </w:tc>
        <w:tc>
          <w:tcPr>
            <w:tcW w:w="3690" w:type="dxa"/>
          </w:tcPr>
          <w:p w14:paraId="29F44CFA" w14:textId="77777777" w:rsidR="00635687" w:rsidRPr="002203EE" w:rsidRDefault="00635687" w:rsidP="006D0BE7">
            <w:pPr>
              <w:ind w:left="313" w:hanging="28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C39E1A6" w14:textId="183932C5" w:rsidR="00635687" w:rsidRPr="002203EE" w:rsidRDefault="00635687" w:rsidP="006D0BE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3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203E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</w:t>
            </w:r>
            <w:proofErr w:type="spellStart"/>
            <w:r w:rsidRPr="002203EE">
              <w:rPr>
                <w:rFonts w:ascii="Times New Roman" w:hAnsi="Times New Roman" w:cs="Times New Roman"/>
                <w:sz w:val="24"/>
                <w:szCs w:val="24"/>
              </w:rPr>
              <w:t>ndividual</w:t>
            </w:r>
            <w:proofErr w:type="spellEnd"/>
            <w:r w:rsidRPr="002203EE">
              <w:rPr>
                <w:rFonts w:ascii="Times New Roman" w:hAnsi="Times New Roman" w:cs="Times New Roman"/>
                <w:sz w:val="24"/>
                <w:szCs w:val="24"/>
              </w:rPr>
              <w:t xml:space="preserve"> and cluster </w:t>
            </w:r>
            <w:proofErr w:type="spellStart"/>
            <w:r w:rsidRPr="002203EE">
              <w:rPr>
                <w:rFonts w:ascii="Times New Roman" w:hAnsi="Times New Roman" w:cs="Times New Roman"/>
                <w:sz w:val="24"/>
                <w:szCs w:val="24"/>
              </w:rPr>
              <w:t>randomised</w:t>
            </w:r>
            <w:proofErr w:type="spellEnd"/>
            <w:r w:rsidRPr="002203EE">
              <w:rPr>
                <w:rFonts w:ascii="Times New Roman" w:hAnsi="Times New Roman" w:cs="Times New Roman"/>
                <w:sz w:val="24"/>
                <w:szCs w:val="24"/>
              </w:rPr>
              <w:t xml:space="preserve"> controlled trials </w:t>
            </w:r>
          </w:p>
          <w:p w14:paraId="4D0ED340" w14:textId="7F7410C0" w:rsidR="00D76997" w:rsidRPr="002203EE" w:rsidRDefault="00E87A14" w:rsidP="006D0BE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3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203EE">
              <w:rPr>
                <w:rFonts w:ascii="Times New Roman" w:hAnsi="Times New Roman" w:cs="Times New Roman"/>
                <w:sz w:val="24"/>
                <w:szCs w:val="24"/>
              </w:rPr>
              <w:t>Full</w:t>
            </w:r>
            <w:r w:rsidR="00A429D4" w:rsidRPr="002203EE">
              <w:rPr>
                <w:rFonts w:ascii="Times New Roman" w:hAnsi="Times New Roman" w:cs="Times New Roman"/>
                <w:sz w:val="24"/>
                <w:szCs w:val="24"/>
              </w:rPr>
              <w:t>-text</w:t>
            </w:r>
            <w:r w:rsidRPr="002203EE">
              <w:rPr>
                <w:rFonts w:ascii="Times New Roman" w:hAnsi="Times New Roman" w:cs="Times New Roman"/>
                <w:sz w:val="24"/>
                <w:szCs w:val="24"/>
              </w:rPr>
              <w:t xml:space="preserve"> articles p</w:t>
            </w:r>
            <w:r w:rsidR="00D76997" w:rsidRPr="002203EE">
              <w:rPr>
                <w:rFonts w:ascii="Times New Roman" w:hAnsi="Times New Roman" w:cs="Times New Roman"/>
                <w:sz w:val="24"/>
                <w:szCs w:val="24"/>
              </w:rPr>
              <w:t>ublished in a peer-reviewed journal</w:t>
            </w:r>
          </w:p>
          <w:p w14:paraId="1FED21FF" w14:textId="5FBAA81F" w:rsidR="00E87A14" w:rsidRPr="002203EE" w:rsidRDefault="00E87A14" w:rsidP="006D0BE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3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203EE">
              <w:rPr>
                <w:rFonts w:ascii="Times New Roman" w:hAnsi="Times New Roman" w:cs="Times New Roman"/>
                <w:sz w:val="24"/>
                <w:szCs w:val="24"/>
              </w:rPr>
              <w:t>Conference abstracts or other grey literature</w:t>
            </w:r>
          </w:p>
          <w:p w14:paraId="655D72ED" w14:textId="2FBEC412" w:rsidR="00D76997" w:rsidRPr="002203EE" w:rsidRDefault="00D76997" w:rsidP="006D0BE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3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203EE">
              <w:rPr>
                <w:rFonts w:ascii="Times New Roman" w:hAnsi="Times New Roman" w:cs="Times New Roman"/>
                <w:sz w:val="24"/>
                <w:szCs w:val="24"/>
              </w:rPr>
              <w:t xml:space="preserve">No language </w:t>
            </w:r>
            <w:r w:rsidR="009908BF" w:rsidRPr="002203EE">
              <w:rPr>
                <w:rFonts w:ascii="Times New Roman" w:hAnsi="Times New Roman" w:cs="Times New Roman"/>
                <w:sz w:val="24"/>
                <w:szCs w:val="24"/>
              </w:rPr>
              <w:t xml:space="preserve">or year </w:t>
            </w:r>
            <w:r w:rsidRPr="002203EE">
              <w:rPr>
                <w:rFonts w:ascii="Times New Roman" w:hAnsi="Times New Roman" w:cs="Times New Roman"/>
                <w:sz w:val="24"/>
                <w:szCs w:val="24"/>
              </w:rPr>
              <w:t>restriction</w:t>
            </w:r>
            <w:r w:rsidR="009908BF" w:rsidRPr="002203E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6519B25F" w14:textId="66D64854" w:rsidR="00635687" w:rsidRPr="002203EE" w:rsidRDefault="00635687" w:rsidP="006D0BE7">
            <w:pPr>
              <w:pStyle w:val="ListParagraph"/>
              <w:spacing w:line="240" w:lineRule="auto"/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6" w:type="dxa"/>
          </w:tcPr>
          <w:p w14:paraId="25DCD82E" w14:textId="77777777" w:rsidR="00635687" w:rsidRPr="002203EE" w:rsidRDefault="00635687" w:rsidP="006D0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C24F37" w14:textId="77777777" w:rsidR="00635687" w:rsidRPr="002203EE" w:rsidRDefault="00635687" w:rsidP="006D0BE7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13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203EE">
              <w:rPr>
                <w:rFonts w:ascii="Times New Roman" w:hAnsi="Times New Roman" w:cs="Times New Roman"/>
                <w:sz w:val="24"/>
                <w:szCs w:val="24"/>
              </w:rPr>
              <w:t xml:space="preserve">Study designs other than </w:t>
            </w:r>
            <w:proofErr w:type="spellStart"/>
            <w:r w:rsidRPr="002203EE">
              <w:rPr>
                <w:rFonts w:ascii="Times New Roman" w:hAnsi="Times New Roman" w:cs="Times New Roman"/>
                <w:sz w:val="24"/>
                <w:szCs w:val="24"/>
              </w:rPr>
              <w:t>randomised</w:t>
            </w:r>
            <w:proofErr w:type="spellEnd"/>
            <w:r w:rsidRPr="002203EE">
              <w:rPr>
                <w:rFonts w:ascii="Times New Roman" w:hAnsi="Times New Roman" w:cs="Times New Roman"/>
                <w:sz w:val="24"/>
                <w:szCs w:val="24"/>
              </w:rPr>
              <w:t xml:space="preserve"> controlled trials</w:t>
            </w:r>
          </w:p>
          <w:p w14:paraId="245E253E" w14:textId="22B39E1F" w:rsidR="00D76997" w:rsidRPr="002203EE" w:rsidRDefault="00D76997" w:rsidP="006D0BE7">
            <w:pPr>
              <w:pStyle w:val="ListParagraph"/>
              <w:spacing w:line="240" w:lineRule="auto"/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5687" w:rsidRPr="00152C7C" w14:paraId="08DB20BD" w14:textId="77777777" w:rsidTr="006D0BE7">
        <w:trPr>
          <w:trHeight w:val="1007"/>
        </w:trPr>
        <w:tc>
          <w:tcPr>
            <w:tcW w:w="2065" w:type="dxa"/>
          </w:tcPr>
          <w:p w14:paraId="64BCEDD6" w14:textId="6A18A37B" w:rsidR="00635687" w:rsidRPr="002203EE" w:rsidRDefault="00635687" w:rsidP="006D0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3EE">
              <w:rPr>
                <w:rFonts w:ascii="Times New Roman" w:hAnsi="Times New Roman" w:cs="Times New Roman"/>
                <w:sz w:val="24"/>
                <w:szCs w:val="24"/>
              </w:rPr>
              <w:t>Setting/Context</w:t>
            </w:r>
          </w:p>
        </w:tc>
        <w:tc>
          <w:tcPr>
            <w:tcW w:w="3690" w:type="dxa"/>
          </w:tcPr>
          <w:p w14:paraId="3EFD1584" w14:textId="77777777" w:rsidR="00635687" w:rsidRPr="002203EE" w:rsidRDefault="00635687" w:rsidP="006D0BE7">
            <w:pPr>
              <w:ind w:left="313" w:hanging="28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6841CC2" w14:textId="772C60EC" w:rsidR="00D76997" w:rsidRPr="002203EE" w:rsidRDefault="00D76997" w:rsidP="006D0BE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3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203EE">
              <w:rPr>
                <w:rFonts w:ascii="Times New Roman" w:hAnsi="Times New Roman" w:cs="Times New Roman"/>
                <w:sz w:val="24"/>
                <w:szCs w:val="24"/>
              </w:rPr>
              <w:t>No country restrictions</w:t>
            </w:r>
          </w:p>
          <w:p w14:paraId="0E2F3C94" w14:textId="0076DB29" w:rsidR="00635687" w:rsidRPr="006D0BE7" w:rsidRDefault="00D76997" w:rsidP="006D0BE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3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203EE">
              <w:rPr>
                <w:rFonts w:ascii="Times New Roman" w:hAnsi="Times New Roman" w:cs="Times New Roman"/>
                <w:sz w:val="24"/>
                <w:szCs w:val="24"/>
              </w:rPr>
              <w:t>Antenatal visits in any settings</w:t>
            </w:r>
          </w:p>
        </w:tc>
        <w:tc>
          <w:tcPr>
            <w:tcW w:w="3596" w:type="dxa"/>
          </w:tcPr>
          <w:p w14:paraId="4533A227" w14:textId="77777777" w:rsidR="00635687" w:rsidRPr="002203EE" w:rsidRDefault="00635687" w:rsidP="006D0BE7">
            <w:pPr>
              <w:pStyle w:val="ListParagraph"/>
              <w:spacing w:line="240" w:lineRule="auto"/>
              <w:ind w:left="317" w:hanging="317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E08855" w14:textId="77777777" w:rsidR="00635687" w:rsidRPr="002203EE" w:rsidRDefault="00635687" w:rsidP="006D0BE7">
            <w:pPr>
              <w:pStyle w:val="ListParagraph"/>
              <w:spacing w:line="240" w:lineRule="auto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9472E79" w14:textId="77777777" w:rsidR="00022EB6" w:rsidRDefault="00022EB6"/>
    <w:sectPr w:rsidR="00022E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B3D2C"/>
    <w:multiLevelType w:val="hybridMultilevel"/>
    <w:tmpl w:val="19F8921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CD2F0D"/>
    <w:multiLevelType w:val="hybridMultilevel"/>
    <w:tmpl w:val="A41A18BC"/>
    <w:lvl w:ilvl="0" w:tplc="0409000B">
      <w:start w:val="1"/>
      <w:numFmt w:val="bullet"/>
      <w:lvlText w:val=""/>
      <w:lvlJc w:val="left"/>
      <w:pPr>
        <w:ind w:left="75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2" w15:restartNumberingAfterBreak="0">
    <w:nsid w:val="3CB35E11"/>
    <w:multiLevelType w:val="hybridMultilevel"/>
    <w:tmpl w:val="4DAE9F04"/>
    <w:lvl w:ilvl="0" w:tplc="1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0D359C"/>
    <w:multiLevelType w:val="hybridMultilevel"/>
    <w:tmpl w:val="52027CAE"/>
    <w:lvl w:ilvl="0" w:tplc="1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BB762E"/>
    <w:multiLevelType w:val="hybridMultilevel"/>
    <w:tmpl w:val="C296ADA0"/>
    <w:lvl w:ilvl="0" w:tplc="1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0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FE8"/>
    <w:rsid w:val="00022EB6"/>
    <w:rsid w:val="00152C7C"/>
    <w:rsid w:val="002203EE"/>
    <w:rsid w:val="003663A8"/>
    <w:rsid w:val="004201F4"/>
    <w:rsid w:val="004B0527"/>
    <w:rsid w:val="004E7031"/>
    <w:rsid w:val="005610C8"/>
    <w:rsid w:val="005D0AE7"/>
    <w:rsid w:val="005D0F99"/>
    <w:rsid w:val="00635687"/>
    <w:rsid w:val="00681FE8"/>
    <w:rsid w:val="006D0BE7"/>
    <w:rsid w:val="007C48A9"/>
    <w:rsid w:val="009908BF"/>
    <w:rsid w:val="00A429D4"/>
    <w:rsid w:val="00A6204A"/>
    <w:rsid w:val="00AC4160"/>
    <w:rsid w:val="00AD5DB8"/>
    <w:rsid w:val="00BD2971"/>
    <w:rsid w:val="00D25524"/>
    <w:rsid w:val="00D76997"/>
    <w:rsid w:val="00DF7D61"/>
    <w:rsid w:val="00E87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557B0"/>
  <w15:chartTrackingRefBased/>
  <w15:docId w15:val="{332AA45D-DC2B-4EE2-BE91-B15E1555A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FE8"/>
    <w:rPr>
      <w:rFonts w:eastAsiaTheme="minorHAnsi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1FE8"/>
    <w:pPr>
      <w:spacing w:after="0" w:line="240" w:lineRule="auto"/>
    </w:pPr>
    <w:rPr>
      <w:rFonts w:eastAsiaTheme="minorHAnsi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1FE8"/>
    <w:pPr>
      <w:spacing w:after="0" w:line="244" w:lineRule="auto"/>
      <w:ind w:left="720"/>
      <w:contextualSpacing/>
    </w:pPr>
    <w:rPr>
      <w:rFonts w:ascii="Verdana" w:eastAsia="Verdana" w:hAnsi="Verdana" w:cs="Verdan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55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524"/>
    <w:rPr>
      <w:rFonts w:ascii="Segoe UI" w:eastAsiaTheme="minorHAnsi" w:hAnsi="Segoe UI" w:cs="Segoe UI"/>
      <w:sz w:val="18"/>
      <w:szCs w:val="18"/>
      <w:lang w:val="en-CA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10C8"/>
    <w:pPr>
      <w:spacing w:line="240" w:lineRule="auto"/>
    </w:pPr>
    <w:rPr>
      <w:rFonts w:eastAsiaTheme="minorEastAsia"/>
      <w:sz w:val="20"/>
      <w:szCs w:val="20"/>
      <w:lang w:val="en-GB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10C8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610C8"/>
    <w:rPr>
      <w:sz w:val="16"/>
      <w:szCs w:val="16"/>
    </w:rPr>
  </w:style>
  <w:style w:type="paragraph" w:styleId="Revision">
    <w:name w:val="Revision"/>
    <w:hidden/>
    <w:uiPriority w:val="99"/>
    <w:semiHidden/>
    <w:rsid w:val="00E87A14"/>
    <w:pPr>
      <w:spacing w:after="0" w:line="240" w:lineRule="auto"/>
    </w:pPr>
    <w:rPr>
      <w:rFonts w:eastAsiaTheme="minorHAnsi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mi M</dc:creator>
  <cp:keywords/>
  <dc:description/>
  <cp:lastModifiedBy>Tomomi M</cp:lastModifiedBy>
  <cp:revision>2</cp:revision>
  <dcterms:created xsi:type="dcterms:W3CDTF">2022-01-07T03:55:00Z</dcterms:created>
  <dcterms:modified xsi:type="dcterms:W3CDTF">2022-01-07T03:55:00Z</dcterms:modified>
</cp:coreProperties>
</file>